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D1887" w14:textId="6BFAF54E" w:rsidR="00EB6AC4" w:rsidRPr="003334A2" w:rsidRDefault="00D74721" w:rsidP="005E0DA2">
      <w:pPr>
        <w:jc w:val="left"/>
        <w:rPr>
          <w:rFonts w:ascii="Times New Roman" w:hAnsi="Times New Roman" w:cs="Times New Roman"/>
          <w:sz w:val="20"/>
          <w:szCs w:val="20"/>
        </w:rPr>
      </w:pPr>
      <w:r w:rsidRPr="00D7472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796486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D74721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79648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37FF2" w:rsidRPr="003334A2">
        <w:rPr>
          <w:rFonts w:ascii="Times New Roman" w:hAnsi="Times New Roman" w:cs="Times New Roman"/>
          <w:sz w:val="20"/>
          <w:szCs w:val="20"/>
        </w:rPr>
        <w:t xml:space="preserve"> Clinical and </w:t>
      </w:r>
      <w:r w:rsidR="003334A2">
        <w:rPr>
          <w:sz w:val="20"/>
          <w:szCs w:val="20"/>
        </w:rPr>
        <w:t>p</w:t>
      </w:r>
      <w:r w:rsidR="00237FF2" w:rsidRPr="003334A2">
        <w:rPr>
          <w:rFonts w:ascii="Times New Roman" w:hAnsi="Times New Roman" w:cs="Times New Roman"/>
          <w:sz w:val="20"/>
          <w:szCs w:val="20"/>
        </w:rPr>
        <w:t xml:space="preserve">athological </w:t>
      </w:r>
      <w:r w:rsidR="003334A2">
        <w:rPr>
          <w:sz w:val="20"/>
          <w:szCs w:val="20"/>
        </w:rPr>
        <w:t>c</w:t>
      </w:r>
      <w:r w:rsidR="00237FF2" w:rsidRPr="003334A2">
        <w:rPr>
          <w:rFonts w:ascii="Times New Roman" w:hAnsi="Times New Roman" w:cs="Times New Roman"/>
          <w:sz w:val="20"/>
          <w:szCs w:val="20"/>
        </w:rPr>
        <w:t xml:space="preserve">haracteristics of </w:t>
      </w:r>
      <w:r w:rsidR="003334A2">
        <w:rPr>
          <w:sz w:val="20"/>
          <w:szCs w:val="20"/>
        </w:rPr>
        <w:t>c</w:t>
      </w:r>
      <w:r w:rsidR="00237FF2" w:rsidRPr="003334A2">
        <w:rPr>
          <w:rFonts w:ascii="Times New Roman" w:hAnsi="Times New Roman" w:cs="Times New Roman"/>
          <w:sz w:val="20"/>
          <w:szCs w:val="20"/>
        </w:rPr>
        <w:t xml:space="preserve">olorectal SRCC, MC and NMC </w:t>
      </w:r>
      <w:r w:rsidR="003334A2">
        <w:rPr>
          <w:sz w:val="20"/>
          <w:szCs w:val="20"/>
        </w:rPr>
        <w:t>p</w:t>
      </w:r>
      <w:r w:rsidR="00237FF2" w:rsidRPr="003334A2">
        <w:rPr>
          <w:rFonts w:ascii="Times New Roman" w:hAnsi="Times New Roman" w:cs="Times New Roman"/>
          <w:sz w:val="20"/>
          <w:szCs w:val="20"/>
        </w:rPr>
        <w:t>atients</w:t>
      </w:r>
    </w:p>
    <w:tbl>
      <w:tblPr>
        <w:tblStyle w:val="1"/>
        <w:tblW w:w="1400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985"/>
        <w:gridCol w:w="1984"/>
        <w:gridCol w:w="1843"/>
        <w:gridCol w:w="1701"/>
      </w:tblGrid>
      <w:tr w:rsidR="00412177" w:rsidRPr="00D949AC" w14:paraId="18A660B6" w14:textId="77777777" w:rsidTr="001223E1">
        <w:tc>
          <w:tcPr>
            <w:tcW w:w="2802" w:type="dxa"/>
            <w:tcBorders>
              <w:bottom w:val="nil"/>
            </w:tcBorders>
          </w:tcPr>
          <w:p w14:paraId="5822C16B" w14:textId="77777777" w:rsidR="00412177" w:rsidRPr="00D949AC" w:rsidRDefault="00412177" w:rsidP="004121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62FF8F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 xml:space="preserve">SRCC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F2FB0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 xml:space="preserve">MC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95DCF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>NM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4BC9BF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949A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879D8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949A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3D2B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949A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12177" w:rsidRPr="00D949AC" w14:paraId="4D4E7331" w14:textId="77777777" w:rsidTr="001223E1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41D8F77D" w14:textId="77777777" w:rsidR="00412177" w:rsidRPr="00D949AC" w:rsidRDefault="00412177" w:rsidP="004121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03327957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9B5A4A" w14:textId="77777777" w:rsidR="00412177" w:rsidRPr="00D949AC" w:rsidRDefault="00412177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B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F36B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6,4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E3A797" w14:textId="77777777" w:rsidR="00412177" w:rsidRPr="00D949AC" w:rsidRDefault="00412177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3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A65F5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70,5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A13C7A" w14:textId="77777777" w:rsidR="00412177" w:rsidRPr="00D949AC" w:rsidRDefault="00412177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36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EA436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741,20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99C806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>SR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 xml:space="preserve"> M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9B4E64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>SR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 xml:space="preserve"> NM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1B45B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 w:rsidRPr="001223E1">
              <w:rPr>
                <w:rFonts w:ascii="Times New Roman" w:hAnsi="Times New Roman" w:cs="Times New Roman"/>
                <w:sz w:val="20"/>
                <w:szCs w:val="20"/>
              </w:rPr>
              <w:t xml:space="preserve"> NMC</w:t>
            </w:r>
          </w:p>
        </w:tc>
      </w:tr>
      <w:bookmarkEnd w:id="0"/>
      <w:tr w:rsidR="00412177" w:rsidRPr="00D949AC" w14:paraId="567CCBC9" w14:textId="77777777" w:rsidTr="001223E1">
        <w:trPr>
          <w:trHeight w:val="278"/>
        </w:trPr>
        <w:tc>
          <w:tcPr>
            <w:tcW w:w="2802" w:type="dxa"/>
          </w:tcPr>
          <w:p w14:paraId="55A6065A" w14:textId="77777777" w:rsidR="00412177" w:rsidRPr="00D949AC" w:rsidRDefault="00412177" w:rsidP="004121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Age (years, Mean ±SD)</w:t>
            </w:r>
          </w:p>
        </w:tc>
        <w:tc>
          <w:tcPr>
            <w:tcW w:w="1842" w:type="dxa"/>
          </w:tcPr>
          <w:p w14:paraId="5D4E8595" w14:textId="77777777" w:rsidR="00412177" w:rsidRPr="00D949AC" w:rsidRDefault="00A65F51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.</w:t>
            </w:r>
            <w:r w:rsidR="0007755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3" w:type="dxa"/>
          </w:tcPr>
          <w:p w14:paraId="28678BA2" w14:textId="77777777" w:rsidR="00412177" w:rsidRPr="00D949AC" w:rsidRDefault="00A65F51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14:paraId="27648BE9" w14:textId="77777777" w:rsidR="00412177" w:rsidRPr="00D949AC" w:rsidRDefault="00A65F51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0775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 w:rsidR="0007755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.10</w:t>
            </w:r>
          </w:p>
        </w:tc>
        <w:tc>
          <w:tcPr>
            <w:tcW w:w="1984" w:type="dxa"/>
          </w:tcPr>
          <w:p w14:paraId="57583D1D" w14:textId="77777777" w:rsidR="00412177" w:rsidRPr="00D949AC" w:rsidRDefault="00A65F51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F2D68B5" w14:textId="77777777" w:rsidR="00412177" w:rsidRPr="00D949AC" w:rsidRDefault="00A65F51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C16EC87" w14:textId="77777777" w:rsidR="00412177" w:rsidRPr="00D949AC" w:rsidRDefault="00A65F51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1840828D" w14:textId="77777777" w:rsidTr="001223E1">
        <w:trPr>
          <w:trHeight w:val="278"/>
        </w:trPr>
        <w:tc>
          <w:tcPr>
            <w:tcW w:w="2802" w:type="dxa"/>
          </w:tcPr>
          <w:p w14:paraId="0CA2C892" w14:textId="77777777" w:rsidR="00412177" w:rsidRPr="00D949AC" w:rsidRDefault="00412177" w:rsidP="004121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42" w:type="dxa"/>
          </w:tcPr>
          <w:p w14:paraId="5BF547C1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CE9239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ECC901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C188A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A4E3C1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C268F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66074B46" w14:textId="77777777" w:rsidTr="001223E1">
        <w:tc>
          <w:tcPr>
            <w:tcW w:w="2802" w:type="dxa"/>
          </w:tcPr>
          <w:p w14:paraId="7DDD1A02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14:paraId="263BC72C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25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E54B3FB" w14:textId="77777777" w:rsidR="00412177" w:rsidRPr="00D949AC" w:rsidRDefault="006B340A" w:rsidP="006B34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113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2898B95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,615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1BCC672" w14:textId="77777777" w:rsidR="00412177" w:rsidRPr="00D949AC" w:rsidRDefault="00951850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215CBDE" w14:textId="77777777" w:rsidR="00412177" w:rsidRPr="00242604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604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701" w:type="dxa"/>
          </w:tcPr>
          <w:p w14:paraId="793AF649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79576166" w14:textId="77777777" w:rsidTr="001223E1">
        <w:tc>
          <w:tcPr>
            <w:tcW w:w="2802" w:type="dxa"/>
          </w:tcPr>
          <w:p w14:paraId="40DFA6E7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42" w:type="dxa"/>
          </w:tcPr>
          <w:p w14:paraId="5F12CA07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4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EDD4DC6" w14:textId="77777777" w:rsidR="00412177" w:rsidRPr="00D949AC" w:rsidRDefault="006B340A" w:rsidP="006B34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442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AFD9FF6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,59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EEE8419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4E83D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253B0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078ECA0C" w14:textId="77777777" w:rsidTr="001223E1">
        <w:tc>
          <w:tcPr>
            <w:tcW w:w="2802" w:type="dxa"/>
          </w:tcPr>
          <w:p w14:paraId="284073AD" w14:textId="77777777" w:rsidR="00412177" w:rsidRPr="00D949AC" w:rsidRDefault="00412177" w:rsidP="004121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842" w:type="dxa"/>
          </w:tcPr>
          <w:p w14:paraId="4BA283C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A6FBA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12227F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C22546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1CBEA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CBE14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102C842B" w14:textId="77777777" w:rsidTr="001223E1">
        <w:tc>
          <w:tcPr>
            <w:tcW w:w="2802" w:type="dxa"/>
          </w:tcPr>
          <w:p w14:paraId="0BE9F312" w14:textId="77777777" w:rsidR="00412177" w:rsidRPr="00D949AC" w:rsidRDefault="00412177" w:rsidP="00412177">
            <w:pPr>
              <w:spacing w:line="360" w:lineRule="auto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hite</w:t>
            </w:r>
          </w:p>
        </w:tc>
        <w:tc>
          <w:tcPr>
            <w:tcW w:w="1842" w:type="dxa"/>
          </w:tcPr>
          <w:p w14:paraId="291EC2AC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4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C1EFEC1" w14:textId="484724B4" w:rsidR="00412177" w:rsidRPr="00125D9B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59,975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5D9B" w:rsidRPr="00125D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C1FE36A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,108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E644748" w14:textId="77777777" w:rsidR="00412177" w:rsidRPr="00D949AC" w:rsidRDefault="00951850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080F4CAF" w14:textId="77777777" w:rsidR="00412177" w:rsidRPr="00D949AC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01" w:type="dxa"/>
          </w:tcPr>
          <w:p w14:paraId="4DFD798A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5FDEA19D" w14:textId="77777777" w:rsidTr="001223E1">
        <w:tc>
          <w:tcPr>
            <w:tcW w:w="2802" w:type="dxa"/>
          </w:tcPr>
          <w:p w14:paraId="16D721B7" w14:textId="77777777" w:rsidR="00412177" w:rsidRPr="00D949AC" w:rsidRDefault="00412177" w:rsidP="00412177">
            <w:pPr>
              <w:spacing w:line="360" w:lineRule="auto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lack</w:t>
            </w:r>
          </w:p>
        </w:tc>
        <w:tc>
          <w:tcPr>
            <w:tcW w:w="1842" w:type="dxa"/>
          </w:tcPr>
          <w:p w14:paraId="563536E1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28747EE" w14:textId="77777777" w:rsidR="00412177" w:rsidRPr="00125D9B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6,924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ADF4868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61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2E99A8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6DA9B63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881D7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6E765A54" w14:textId="77777777" w:rsidTr="001223E1">
        <w:tc>
          <w:tcPr>
            <w:tcW w:w="2802" w:type="dxa"/>
          </w:tcPr>
          <w:p w14:paraId="7AEADFF8" w14:textId="77777777" w:rsidR="00412177" w:rsidRPr="00D949AC" w:rsidRDefault="00412177" w:rsidP="00412177">
            <w:pPr>
              <w:spacing w:line="360" w:lineRule="auto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14:paraId="1F9F286E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7DEB6D7" w14:textId="77777777" w:rsidR="00412177" w:rsidRPr="00125D9B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3,547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25D9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951850" w:rsidRPr="00125D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6191664" w14:textId="77777777" w:rsidR="00412177" w:rsidRPr="00D949AC" w:rsidRDefault="0007755B" w:rsidP="0007755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,319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B7CF4B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C3CF3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F2460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126E250" w14:textId="77777777" w:rsidTr="001223E1">
        <w:tc>
          <w:tcPr>
            <w:tcW w:w="2802" w:type="dxa"/>
          </w:tcPr>
          <w:p w14:paraId="4D744126" w14:textId="77777777" w:rsidR="00412177" w:rsidRPr="00D949AC" w:rsidRDefault="003E19B0" w:rsidP="00412177">
            <w:pPr>
              <w:spacing w:line="360" w:lineRule="auto"/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7FF439B9" w14:textId="77777777" w:rsidR="00412177" w:rsidRPr="00D949AC" w:rsidRDefault="0007755B" w:rsidP="00545ACA">
            <w:pPr>
              <w:spacing w:line="360" w:lineRule="auto"/>
              <w:ind w:leftChars="-5" w:left="2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57577620" w14:textId="77777777" w:rsidR="00412177" w:rsidRPr="00D949AC" w:rsidRDefault="00B6187F" w:rsidP="00545ACA">
            <w:pPr>
              <w:spacing w:line="360" w:lineRule="auto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85" w:type="dxa"/>
          </w:tcPr>
          <w:p w14:paraId="515B96A5" w14:textId="77777777" w:rsidR="00412177" w:rsidRPr="00D949AC" w:rsidRDefault="0007755B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68</w:t>
            </w:r>
          </w:p>
        </w:tc>
        <w:tc>
          <w:tcPr>
            <w:tcW w:w="1984" w:type="dxa"/>
          </w:tcPr>
          <w:p w14:paraId="41AF1CC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F0845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10F8D6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7F5" w:rsidRPr="00D949AC" w14:paraId="6B482EE5" w14:textId="77777777" w:rsidTr="001223E1">
        <w:tc>
          <w:tcPr>
            <w:tcW w:w="2802" w:type="dxa"/>
          </w:tcPr>
          <w:p w14:paraId="5BC4F638" w14:textId="77777777" w:rsidR="003757F5" w:rsidRDefault="003757F5" w:rsidP="003757F5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842" w:type="dxa"/>
          </w:tcPr>
          <w:p w14:paraId="2E26B669" w14:textId="77777777" w:rsidR="003757F5" w:rsidRDefault="003757F5" w:rsidP="00545ACA">
            <w:pPr>
              <w:spacing w:line="360" w:lineRule="auto"/>
              <w:ind w:leftChars="-5" w:left="2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309B7C" w14:textId="77777777" w:rsidR="003757F5" w:rsidRDefault="003757F5" w:rsidP="00545ACA">
            <w:pPr>
              <w:spacing w:line="360" w:lineRule="auto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C9A682" w14:textId="77777777" w:rsidR="003757F5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05A77C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F72D37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8E89C6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7F5" w:rsidRPr="00D949AC" w14:paraId="518CE60A" w14:textId="77777777" w:rsidTr="001223E1">
        <w:tc>
          <w:tcPr>
            <w:tcW w:w="2802" w:type="dxa"/>
          </w:tcPr>
          <w:p w14:paraId="4B3BE959" w14:textId="77777777" w:rsidR="003757F5" w:rsidRDefault="003757F5" w:rsidP="003757F5">
            <w:pPr>
              <w:spacing w:line="360" w:lineRule="auto"/>
              <w:ind w:firstLine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3-1990</w:t>
            </w:r>
          </w:p>
        </w:tc>
        <w:tc>
          <w:tcPr>
            <w:tcW w:w="1842" w:type="dxa"/>
          </w:tcPr>
          <w:p w14:paraId="5473D35F" w14:textId="77777777" w:rsidR="003757F5" w:rsidRDefault="00F92429" w:rsidP="00FC19C2">
            <w:pPr>
              <w:spacing w:line="360" w:lineRule="auto"/>
              <w:ind w:leftChars="-5" w:left="2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1843" w:type="dxa"/>
          </w:tcPr>
          <w:p w14:paraId="7A80CDC2" w14:textId="77777777" w:rsidR="003757F5" w:rsidRDefault="004A2E8F" w:rsidP="00545ACA">
            <w:pPr>
              <w:spacing w:line="360" w:lineRule="auto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6,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8)</w:t>
            </w:r>
          </w:p>
        </w:tc>
        <w:tc>
          <w:tcPr>
            <w:tcW w:w="1985" w:type="dxa"/>
          </w:tcPr>
          <w:p w14:paraId="3A627B0C" w14:textId="77777777" w:rsidR="003757F5" w:rsidRDefault="00F92429" w:rsidP="00FC1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,0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8)</w:t>
            </w:r>
          </w:p>
        </w:tc>
        <w:tc>
          <w:tcPr>
            <w:tcW w:w="1984" w:type="dxa"/>
          </w:tcPr>
          <w:p w14:paraId="6F1740AA" w14:textId="77777777" w:rsidR="003757F5" w:rsidRPr="00D949AC" w:rsidRDefault="004A2E8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A18BAA2" w14:textId="77777777" w:rsidR="003757F5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1BCC2E0" w14:textId="77777777" w:rsidR="003757F5" w:rsidRDefault="005F377E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757F5" w:rsidRPr="00D949AC" w14:paraId="7E2A33C9" w14:textId="77777777" w:rsidTr="001223E1">
        <w:tc>
          <w:tcPr>
            <w:tcW w:w="2802" w:type="dxa"/>
          </w:tcPr>
          <w:p w14:paraId="2561DF3B" w14:textId="77777777" w:rsidR="003757F5" w:rsidRDefault="003757F5" w:rsidP="003757F5">
            <w:pPr>
              <w:spacing w:line="360" w:lineRule="auto"/>
              <w:ind w:firstLine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1-2000</w:t>
            </w:r>
          </w:p>
        </w:tc>
        <w:tc>
          <w:tcPr>
            <w:tcW w:w="1842" w:type="dxa"/>
          </w:tcPr>
          <w:p w14:paraId="36BDACDB" w14:textId="77777777" w:rsidR="003757F5" w:rsidRDefault="00F92429" w:rsidP="00545ACA">
            <w:pPr>
              <w:spacing w:line="360" w:lineRule="auto"/>
              <w:ind w:leftChars="-5" w:left="2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 (26.9)</w:t>
            </w:r>
          </w:p>
        </w:tc>
        <w:tc>
          <w:tcPr>
            <w:tcW w:w="1843" w:type="dxa"/>
          </w:tcPr>
          <w:p w14:paraId="259D1FE8" w14:textId="77777777" w:rsidR="003757F5" w:rsidRDefault="00FC19C2" w:rsidP="00545ACA">
            <w:pPr>
              <w:spacing w:line="360" w:lineRule="auto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112</w:t>
            </w:r>
            <w:r w:rsidR="004A2E8F">
              <w:rPr>
                <w:rFonts w:ascii="Times New Roman" w:hAnsi="Times New Roman" w:cs="Times New Roman"/>
                <w:sz w:val="20"/>
                <w:szCs w:val="20"/>
              </w:rPr>
              <w:t xml:space="preserve"> (27.1)</w:t>
            </w:r>
          </w:p>
        </w:tc>
        <w:tc>
          <w:tcPr>
            <w:tcW w:w="1985" w:type="dxa"/>
          </w:tcPr>
          <w:p w14:paraId="17DDD2A9" w14:textId="77777777" w:rsidR="003757F5" w:rsidRDefault="00F92429" w:rsidP="00FC1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,88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.9)</w:t>
            </w:r>
          </w:p>
        </w:tc>
        <w:tc>
          <w:tcPr>
            <w:tcW w:w="1984" w:type="dxa"/>
          </w:tcPr>
          <w:p w14:paraId="33E76CE5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495C51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676213" w14:textId="77777777" w:rsidR="003757F5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7F5" w:rsidRPr="00D949AC" w14:paraId="71B40D43" w14:textId="77777777" w:rsidTr="001223E1">
        <w:tc>
          <w:tcPr>
            <w:tcW w:w="2802" w:type="dxa"/>
          </w:tcPr>
          <w:p w14:paraId="3411B1C3" w14:textId="77777777" w:rsidR="003757F5" w:rsidRDefault="003757F5" w:rsidP="003757F5">
            <w:pPr>
              <w:spacing w:line="360" w:lineRule="auto"/>
              <w:ind w:firstLine="1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1-2011</w:t>
            </w:r>
          </w:p>
        </w:tc>
        <w:tc>
          <w:tcPr>
            <w:tcW w:w="1842" w:type="dxa"/>
          </w:tcPr>
          <w:p w14:paraId="25DD568A" w14:textId="77777777" w:rsidR="003757F5" w:rsidRDefault="00F92429" w:rsidP="00545ACA">
            <w:pPr>
              <w:spacing w:line="360" w:lineRule="auto"/>
              <w:ind w:leftChars="-5" w:left="2" w:hangingChars="6" w:hanging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,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4.9)</w:t>
            </w:r>
          </w:p>
        </w:tc>
        <w:tc>
          <w:tcPr>
            <w:tcW w:w="1843" w:type="dxa"/>
          </w:tcPr>
          <w:p w14:paraId="374DB7A9" w14:textId="77777777" w:rsidR="003757F5" w:rsidRDefault="00FC19C2" w:rsidP="00545ACA">
            <w:pPr>
              <w:spacing w:line="360" w:lineRule="auto"/>
              <w:ind w:left="1" w:hang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654</w:t>
            </w:r>
            <w:r w:rsidR="004A2E8F">
              <w:rPr>
                <w:rFonts w:ascii="Times New Roman" w:hAnsi="Times New Roman" w:cs="Times New Roman"/>
                <w:sz w:val="20"/>
                <w:szCs w:val="20"/>
              </w:rPr>
              <w:t xml:space="preserve"> (49.1)</w:t>
            </w:r>
          </w:p>
        </w:tc>
        <w:tc>
          <w:tcPr>
            <w:tcW w:w="1985" w:type="dxa"/>
          </w:tcPr>
          <w:p w14:paraId="3B8BABD5" w14:textId="20E3FCE6" w:rsidR="003757F5" w:rsidRDefault="00F92429" w:rsidP="00FC19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,2</w:t>
            </w:r>
            <w:r w:rsidR="00FC19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</w:t>
            </w:r>
            <w:r w:rsidR="00227D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84BD142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A7CABD" w14:textId="77777777" w:rsidR="003757F5" w:rsidRPr="00D949AC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196E95" w14:textId="77777777" w:rsidR="003757F5" w:rsidRDefault="003757F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1D0766CF" w14:textId="77777777" w:rsidTr="001223E1">
        <w:tc>
          <w:tcPr>
            <w:tcW w:w="2802" w:type="dxa"/>
            <w:tcBorders>
              <w:bottom w:val="nil"/>
            </w:tcBorders>
          </w:tcPr>
          <w:p w14:paraId="236DB9F4" w14:textId="77777777" w:rsidR="00412177" w:rsidRPr="006C63E8" w:rsidRDefault="00412177" w:rsidP="0041217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6C63E8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1842" w:type="dxa"/>
            <w:tcBorders>
              <w:bottom w:val="nil"/>
            </w:tcBorders>
          </w:tcPr>
          <w:p w14:paraId="43838DCC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8E3A1E1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FC5F540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85E8127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C8D7408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9A93FF4" w14:textId="77777777" w:rsidR="00412177" w:rsidRPr="006C63E8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86CAE72" w14:textId="77777777" w:rsidTr="00FD1C34">
        <w:tc>
          <w:tcPr>
            <w:tcW w:w="2802" w:type="dxa"/>
            <w:tcBorders>
              <w:top w:val="nil"/>
              <w:bottom w:val="nil"/>
            </w:tcBorders>
          </w:tcPr>
          <w:p w14:paraId="3FFFCDA5" w14:textId="77777777" w:rsidR="00412177" w:rsidRPr="006C63E8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C63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81007E" w14:textId="77777777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3,593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57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FCBB8A" w14:textId="77777777" w:rsidR="00412177" w:rsidRPr="00B4300D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40,111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B367D5" w14:textId="77777777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270,070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37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A35A41" w14:textId="77777777" w:rsidR="00412177" w:rsidRPr="006C63E8" w:rsidRDefault="00951850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CA3D77" w14:textId="77777777" w:rsidR="00412177" w:rsidRPr="006C63E8" w:rsidRDefault="00545ACA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4CD82" w14:textId="77777777" w:rsidR="00412177" w:rsidRPr="006C63E8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621CE695" w14:textId="77777777" w:rsidTr="00FD1C34">
        <w:tc>
          <w:tcPr>
            <w:tcW w:w="2802" w:type="dxa"/>
            <w:tcBorders>
              <w:top w:val="nil"/>
            </w:tcBorders>
          </w:tcPr>
          <w:p w14:paraId="5C6D2A6C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ft Colon</w:t>
            </w:r>
          </w:p>
        </w:tc>
        <w:tc>
          <w:tcPr>
            <w:tcW w:w="1842" w:type="dxa"/>
            <w:tcBorders>
              <w:top w:val="nil"/>
            </w:tcBorders>
          </w:tcPr>
          <w:p w14:paraId="6301575C" w14:textId="482847CA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1,200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="00B4300D" w:rsidRPr="00B430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4581545D" w14:textId="77777777" w:rsidR="00412177" w:rsidRPr="00B4300D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15,775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23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0D8E5BDD" w14:textId="77777777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233,964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2966EC3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C8136B9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41D464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AB73DAC" w14:textId="77777777" w:rsidTr="001223E1">
        <w:tc>
          <w:tcPr>
            <w:tcW w:w="2802" w:type="dxa"/>
          </w:tcPr>
          <w:p w14:paraId="09C6BA19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  <w:r w:rsidRPr="00FD1C3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27DE0E00" w14:textId="5C5581A1" w:rsidR="00412177" w:rsidRPr="00B4300D" w:rsidRDefault="00992265" w:rsidP="00C83B5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5,058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CCBE354" w14:textId="6B330035" w:rsidR="00412177" w:rsidRPr="00B4300D" w:rsidRDefault="00B6187F" w:rsidP="00D548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57,772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4DCD261" w14:textId="0243E2F3" w:rsidR="00412177" w:rsidRPr="00B4300D" w:rsidRDefault="00992265" w:rsidP="00FC0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527,451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300D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267F83F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F590F1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C61F9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37B57010" w14:textId="77777777" w:rsidTr="002C45AB">
        <w:tc>
          <w:tcPr>
            <w:tcW w:w="2802" w:type="dxa"/>
            <w:tcBorders>
              <w:bottom w:val="nil"/>
            </w:tcBorders>
          </w:tcPr>
          <w:p w14:paraId="42C5CA73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1842" w:type="dxa"/>
            <w:tcBorders>
              <w:bottom w:val="nil"/>
            </w:tcBorders>
          </w:tcPr>
          <w:p w14:paraId="38F464E3" w14:textId="52514B34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1,409 (22.7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4300D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</w:tcPr>
          <w:p w14:paraId="12CF1A68" w14:textId="20EDA3AC" w:rsidR="00412177" w:rsidRPr="00B4300D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12,783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18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51850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4300D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2E34B544" w14:textId="01CE03EB" w:rsidR="00412177" w:rsidRPr="00B4300D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213,756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 w:rsidRPr="00B430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ACA" w:rsidRPr="00B430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371AAEFF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5B8367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70D63A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62E6D7E" w14:textId="77777777" w:rsidTr="002C45AB">
        <w:tc>
          <w:tcPr>
            <w:tcW w:w="2802" w:type="dxa"/>
            <w:tcBorders>
              <w:top w:val="nil"/>
              <w:bottom w:val="nil"/>
            </w:tcBorders>
          </w:tcPr>
          <w:p w14:paraId="4698E097" w14:textId="77777777" w:rsidR="00412177" w:rsidRPr="00D949AC" w:rsidRDefault="00412177" w:rsidP="0041217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umor number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ECE555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26DDF9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1E691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B30DE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27EE9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F8004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C8B85CB" w14:textId="77777777" w:rsidTr="002C45AB">
        <w:tc>
          <w:tcPr>
            <w:tcW w:w="2802" w:type="dxa"/>
            <w:tcBorders>
              <w:top w:val="nil"/>
            </w:tcBorders>
          </w:tcPr>
          <w:p w14:paraId="4E2B573C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842" w:type="dxa"/>
            <w:tcBorders>
              <w:top w:val="nil"/>
            </w:tcBorders>
          </w:tcPr>
          <w:p w14:paraId="6FBE782E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4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79155F50" w14:textId="77777777" w:rsidR="00412177" w:rsidRPr="004A2E8F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E8F">
              <w:rPr>
                <w:rFonts w:ascii="Times New Roman" w:hAnsi="Times New Roman" w:cs="Times New Roman"/>
                <w:sz w:val="20"/>
                <w:szCs w:val="20"/>
              </w:rPr>
              <w:t>48,244</w:t>
            </w:r>
            <w:r w:rsidR="006C724F" w:rsidRPr="004A2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E8F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="006C724F" w:rsidRPr="004A2E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43F681C3" w14:textId="77777777" w:rsidR="00412177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,66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69.7)</w:t>
            </w:r>
          </w:p>
        </w:tc>
        <w:tc>
          <w:tcPr>
            <w:tcW w:w="1984" w:type="dxa"/>
            <w:tcBorders>
              <w:top w:val="nil"/>
            </w:tcBorders>
          </w:tcPr>
          <w:p w14:paraId="62DCFFDD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</w:tcBorders>
          </w:tcPr>
          <w:p w14:paraId="53509BF3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567B8AE0" w14:textId="77777777" w:rsidR="00412177" w:rsidRPr="00D949AC" w:rsidRDefault="00B613BA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46F3A3D8" w14:textId="77777777" w:rsidTr="001223E1">
        <w:tc>
          <w:tcPr>
            <w:tcW w:w="2802" w:type="dxa"/>
          </w:tcPr>
          <w:p w14:paraId="6F98B574" w14:textId="77777777" w:rsidR="00412177" w:rsidRPr="00D949AC" w:rsidRDefault="00412177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842" w:type="dxa"/>
          </w:tcPr>
          <w:p w14:paraId="507614E2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1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D0BF1C0" w14:textId="77777777" w:rsidR="00412177" w:rsidRPr="004A2E8F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E8F">
              <w:rPr>
                <w:rFonts w:ascii="Times New Roman" w:hAnsi="Times New Roman" w:cs="Times New Roman"/>
                <w:sz w:val="20"/>
                <w:szCs w:val="20"/>
              </w:rPr>
              <w:t>22,310</w:t>
            </w:r>
            <w:r w:rsidR="006C724F" w:rsidRPr="004A2E8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A2E8F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="006C724F" w:rsidRPr="004A2E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E462FD0" w14:textId="77777777" w:rsidR="00412177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,492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30.3)</w:t>
            </w:r>
          </w:p>
        </w:tc>
        <w:tc>
          <w:tcPr>
            <w:tcW w:w="1984" w:type="dxa"/>
          </w:tcPr>
          <w:p w14:paraId="55A508F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55D3B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A88B44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2D18B978" w14:textId="77777777" w:rsidTr="001223E1">
        <w:tc>
          <w:tcPr>
            <w:tcW w:w="2802" w:type="dxa"/>
          </w:tcPr>
          <w:p w14:paraId="0BE15DEE" w14:textId="77777777" w:rsidR="00412177" w:rsidRPr="00D949AC" w:rsidRDefault="003E19B0" w:rsidP="00412177">
            <w:pPr>
              <w:widowControl/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5FDD195F" w14:textId="77777777" w:rsidR="00412177" w:rsidRPr="00D949AC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0234E45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257E711A" w14:textId="77777777" w:rsidR="00412177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84" w:type="dxa"/>
          </w:tcPr>
          <w:p w14:paraId="7EC5C995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D362D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83F34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7CC75E6D" w14:textId="77777777" w:rsidTr="001223E1">
        <w:tc>
          <w:tcPr>
            <w:tcW w:w="2802" w:type="dxa"/>
          </w:tcPr>
          <w:p w14:paraId="288FFFCB" w14:textId="23474D6D" w:rsidR="00412177" w:rsidRPr="00D949AC" w:rsidRDefault="00412177" w:rsidP="0041217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  <w:bookmarkEnd w:id="1"/>
            <w:bookmarkEnd w:id="2"/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842" w:type="dxa"/>
          </w:tcPr>
          <w:p w14:paraId="3754E85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62F48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4CAAF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24805E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18050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86A72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81E94C7" w14:textId="77777777" w:rsidTr="001223E1">
        <w:tc>
          <w:tcPr>
            <w:tcW w:w="2802" w:type="dxa"/>
          </w:tcPr>
          <w:p w14:paraId="077E84F2" w14:textId="77777777" w:rsidR="00412177" w:rsidRPr="00D949AC" w:rsidRDefault="00412177" w:rsidP="0041217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≤ 5</w:t>
            </w:r>
          </w:p>
        </w:tc>
        <w:tc>
          <w:tcPr>
            <w:tcW w:w="1842" w:type="dxa"/>
          </w:tcPr>
          <w:p w14:paraId="1BBEE972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5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4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60E705E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658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2F9713B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,88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679CF48" w14:textId="77777777" w:rsidR="00412177" w:rsidRPr="00951850" w:rsidRDefault="00B6187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951850" w:rsidRPr="009518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843" w:type="dxa"/>
          </w:tcPr>
          <w:p w14:paraId="6A11D7E4" w14:textId="77777777" w:rsidR="00412177" w:rsidRPr="00951850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1850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499444C2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2466B171" w14:textId="77777777" w:rsidTr="001223E1">
        <w:tc>
          <w:tcPr>
            <w:tcW w:w="2802" w:type="dxa"/>
          </w:tcPr>
          <w:p w14:paraId="283E6904" w14:textId="77777777" w:rsidR="00412177" w:rsidRPr="00D949AC" w:rsidRDefault="00412177" w:rsidP="0041217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&gt; 5</w:t>
            </w:r>
          </w:p>
        </w:tc>
        <w:tc>
          <w:tcPr>
            <w:tcW w:w="1842" w:type="dxa"/>
          </w:tcPr>
          <w:p w14:paraId="7D4F864E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16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EE065F4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44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1B43927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,88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A015C3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3B9C05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DD573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8F8" w:rsidRPr="00D949AC" w14:paraId="04A5FEF5" w14:textId="77777777" w:rsidTr="001223E1">
        <w:tc>
          <w:tcPr>
            <w:tcW w:w="2802" w:type="dxa"/>
          </w:tcPr>
          <w:p w14:paraId="12B21033" w14:textId="77777777" w:rsidR="000348F8" w:rsidRPr="00D949AC" w:rsidRDefault="000348F8" w:rsidP="000348F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842" w:type="dxa"/>
          </w:tcPr>
          <w:p w14:paraId="54242754" w14:textId="77777777" w:rsidR="000348F8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93</w:t>
            </w:r>
          </w:p>
        </w:tc>
        <w:tc>
          <w:tcPr>
            <w:tcW w:w="1843" w:type="dxa"/>
          </w:tcPr>
          <w:p w14:paraId="0A05A134" w14:textId="77777777" w:rsidR="000348F8" w:rsidRPr="00D949AC" w:rsidRDefault="00B6187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450</w:t>
            </w:r>
          </w:p>
        </w:tc>
        <w:tc>
          <w:tcPr>
            <w:tcW w:w="1985" w:type="dxa"/>
          </w:tcPr>
          <w:p w14:paraId="1505F9A5" w14:textId="77777777" w:rsidR="000348F8" w:rsidRPr="00D949AC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,438</w:t>
            </w:r>
          </w:p>
        </w:tc>
        <w:tc>
          <w:tcPr>
            <w:tcW w:w="1984" w:type="dxa"/>
          </w:tcPr>
          <w:p w14:paraId="2146F9CC" w14:textId="77777777" w:rsidR="000348F8" w:rsidRPr="00D949AC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E9CC32" w14:textId="77777777" w:rsidR="000348F8" w:rsidRPr="00D949AC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4B5FC6" w14:textId="77777777" w:rsidR="000348F8" w:rsidRPr="00D949AC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729C6E9D" w14:textId="77777777" w:rsidTr="001223E1">
        <w:tc>
          <w:tcPr>
            <w:tcW w:w="2802" w:type="dxa"/>
          </w:tcPr>
          <w:p w14:paraId="6F32B02D" w14:textId="77777777" w:rsidR="00412177" w:rsidRPr="00D949AC" w:rsidRDefault="00412177" w:rsidP="0041217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NM </w:t>
            </w:r>
            <w:proofErr w:type="spellStart"/>
            <w:r w:rsidRPr="00D949AC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stage</w:t>
            </w:r>
            <w:r w:rsidRPr="006C63E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069DB0E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97450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4044EF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A1566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7D3FA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FFE26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6004E973" w14:textId="77777777" w:rsidTr="001223E1">
        <w:tc>
          <w:tcPr>
            <w:tcW w:w="2802" w:type="dxa"/>
          </w:tcPr>
          <w:p w14:paraId="764C72E5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842" w:type="dxa"/>
          </w:tcPr>
          <w:p w14:paraId="6DE0B0C0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FE9B5CD" w14:textId="6A0C969B" w:rsidR="00412177" w:rsidRPr="003A6310" w:rsidRDefault="004A2E8F" w:rsidP="004A2E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7,547</w:t>
            </w:r>
            <w:r w:rsidR="00951850" w:rsidRPr="003A63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A6310" w:rsidRPr="003A631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51850" w:rsidRPr="003A6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3F063A6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,85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82B998A" w14:textId="77777777" w:rsidR="00412177" w:rsidRPr="00D949AC" w:rsidRDefault="004A2E8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1BAE32DA" w14:textId="77777777" w:rsidR="00412177" w:rsidRPr="00D949AC" w:rsidRDefault="000348F8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4E1A85F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65F70DC2" w14:textId="77777777" w:rsidTr="001223E1">
        <w:tc>
          <w:tcPr>
            <w:tcW w:w="2802" w:type="dxa"/>
          </w:tcPr>
          <w:p w14:paraId="377CCFAC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842" w:type="dxa"/>
          </w:tcPr>
          <w:p w14:paraId="4A37CCBB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9B5F434" w14:textId="77777777" w:rsidR="00412177" w:rsidRPr="003A6310" w:rsidRDefault="004A2E8F" w:rsidP="004A2E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19,775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46659AA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,68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58AA26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8431F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7E8D13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110DBF01" w14:textId="77777777" w:rsidTr="001223E1">
        <w:tc>
          <w:tcPr>
            <w:tcW w:w="2802" w:type="dxa"/>
          </w:tcPr>
          <w:p w14:paraId="51D7AEFB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842" w:type="dxa"/>
          </w:tcPr>
          <w:p w14:paraId="5A60B56A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03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B1C825E" w14:textId="77777777" w:rsidR="00412177" w:rsidRPr="003A6310" w:rsidRDefault="004A2E8F" w:rsidP="004A2E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17,174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FC22857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,352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692636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FD33E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BDD12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55092080" w14:textId="77777777" w:rsidTr="001223E1">
        <w:tc>
          <w:tcPr>
            <w:tcW w:w="2802" w:type="dxa"/>
          </w:tcPr>
          <w:p w14:paraId="57654A2D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842" w:type="dxa"/>
          </w:tcPr>
          <w:p w14:paraId="63DB7EC1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3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69AAD38" w14:textId="77777777" w:rsidR="00412177" w:rsidRPr="003A6310" w:rsidRDefault="004A2E8F" w:rsidP="004A2E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10,863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A631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="006C724F" w:rsidRPr="003A63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6F427E5" w14:textId="77777777" w:rsidR="00412177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67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FAB3B0D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05712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218A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28AB6575" w14:textId="77777777" w:rsidTr="001223E1">
        <w:tc>
          <w:tcPr>
            <w:tcW w:w="2802" w:type="dxa"/>
          </w:tcPr>
          <w:p w14:paraId="5A30BA2C" w14:textId="77777777" w:rsidR="00412177" w:rsidRPr="00D949AC" w:rsidRDefault="003E19B0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</w:tcPr>
          <w:p w14:paraId="1A630480" w14:textId="77777777" w:rsidR="00412177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843" w:type="dxa"/>
          </w:tcPr>
          <w:p w14:paraId="63B06629" w14:textId="77777777" w:rsidR="00412177" w:rsidRPr="00D949AC" w:rsidRDefault="004A2E8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96</w:t>
            </w:r>
          </w:p>
        </w:tc>
        <w:tc>
          <w:tcPr>
            <w:tcW w:w="1985" w:type="dxa"/>
          </w:tcPr>
          <w:p w14:paraId="014C0D90" w14:textId="77777777" w:rsidR="00412177" w:rsidRPr="00D949AC" w:rsidRDefault="00F92429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,633</w:t>
            </w:r>
          </w:p>
        </w:tc>
        <w:tc>
          <w:tcPr>
            <w:tcW w:w="1984" w:type="dxa"/>
          </w:tcPr>
          <w:p w14:paraId="5DB0F88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3BE54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D7D8F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093BE62B" w14:textId="77777777" w:rsidTr="001223E1">
        <w:tc>
          <w:tcPr>
            <w:tcW w:w="2802" w:type="dxa"/>
          </w:tcPr>
          <w:p w14:paraId="525FF84B" w14:textId="7CBE5879" w:rsidR="00412177" w:rsidRPr="00D949AC" w:rsidRDefault="00412177" w:rsidP="004121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7"/>
            <w:bookmarkStart w:id="4" w:name="OLE_LINK8"/>
            <w:bookmarkStart w:id="5" w:name="OLE_LINK12"/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Tumor </w:t>
            </w:r>
            <w:proofErr w:type="spellStart"/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</w:t>
            </w:r>
            <w:bookmarkEnd w:id="3"/>
            <w:bookmarkEnd w:id="4"/>
            <w:bookmarkEnd w:id="5"/>
            <w:r w:rsidR="00820B13" w:rsidRPr="00820B1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</w:tcPr>
          <w:p w14:paraId="46C53754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E86271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15431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6BCCD5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1E2467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6733D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467F5B26" w14:textId="77777777" w:rsidTr="00350EFF">
        <w:tc>
          <w:tcPr>
            <w:tcW w:w="2802" w:type="dxa"/>
            <w:tcBorders>
              <w:bottom w:val="nil"/>
            </w:tcBorders>
          </w:tcPr>
          <w:p w14:paraId="59F9C228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l</w:t>
            </w:r>
          </w:p>
        </w:tc>
        <w:tc>
          <w:tcPr>
            <w:tcW w:w="1842" w:type="dxa"/>
            <w:tcBorders>
              <w:bottom w:val="nil"/>
            </w:tcBorders>
          </w:tcPr>
          <w:p w14:paraId="5D9A5DC2" w14:textId="77777777" w:rsidR="00412177" w:rsidRPr="00D949AC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843" w:type="dxa"/>
            <w:tcBorders>
              <w:bottom w:val="nil"/>
            </w:tcBorders>
          </w:tcPr>
          <w:p w14:paraId="060BC488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46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0C7F3BD9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,867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0827AE48" w14:textId="77777777" w:rsidR="00412177" w:rsidRPr="00D949AC" w:rsidRDefault="00951850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</w:tcPr>
          <w:p w14:paraId="7555A757" w14:textId="77777777" w:rsidR="00412177" w:rsidRPr="00D949AC" w:rsidRDefault="00545ACA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7201B4BB" w14:textId="77777777" w:rsidR="00412177" w:rsidRPr="00D949AC" w:rsidRDefault="006C724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12177" w:rsidRPr="00D949AC" w14:paraId="3202092A" w14:textId="77777777" w:rsidTr="00056CBD">
        <w:tc>
          <w:tcPr>
            <w:tcW w:w="2802" w:type="dxa"/>
            <w:tcBorders>
              <w:top w:val="nil"/>
              <w:bottom w:val="nil"/>
            </w:tcBorders>
          </w:tcPr>
          <w:p w14:paraId="1ED8AC54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deratel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57DF17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16679F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891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9218C0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,13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CC5D5C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266392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C6A703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2B030D6C" w14:textId="77777777" w:rsidTr="000348F8">
        <w:tc>
          <w:tcPr>
            <w:tcW w:w="2802" w:type="dxa"/>
            <w:tcBorders>
              <w:top w:val="nil"/>
              <w:bottom w:val="nil"/>
            </w:tcBorders>
          </w:tcPr>
          <w:p w14:paraId="13265977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oorl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42EF77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6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E97BC7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645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3E4912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,330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1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863831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2684FE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C8F245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6B08DCB8" w14:textId="77777777" w:rsidTr="000348F8">
        <w:tc>
          <w:tcPr>
            <w:tcW w:w="2802" w:type="dxa"/>
            <w:tcBorders>
              <w:top w:val="nil"/>
              <w:bottom w:val="nil"/>
            </w:tcBorders>
          </w:tcPr>
          <w:p w14:paraId="2F269F3C" w14:textId="77777777" w:rsidR="00412177" w:rsidRPr="00D949AC" w:rsidRDefault="00412177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</w:t>
            </w:r>
            <w:r w:rsidRPr="0003444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differentiated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B780B5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D19DA2" w14:textId="77777777" w:rsidR="00412177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992FAF" w14:textId="77777777" w:rsidR="00412177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2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C732A0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EE0D1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96448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177" w:rsidRPr="00D949AC" w14:paraId="3AAA8591" w14:textId="77777777" w:rsidTr="000348F8">
        <w:tc>
          <w:tcPr>
            <w:tcW w:w="2802" w:type="dxa"/>
            <w:tcBorders>
              <w:top w:val="nil"/>
            </w:tcBorders>
          </w:tcPr>
          <w:p w14:paraId="4E087262" w14:textId="77777777" w:rsidR="00412177" w:rsidRPr="00D949AC" w:rsidRDefault="003E19B0" w:rsidP="0041217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nil"/>
            </w:tcBorders>
          </w:tcPr>
          <w:p w14:paraId="3518F70A" w14:textId="77777777" w:rsidR="00412177" w:rsidRPr="00D949AC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2</w:t>
            </w:r>
          </w:p>
        </w:tc>
        <w:tc>
          <w:tcPr>
            <w:tcW w:w="1843" w:type="dxa"/>
            <w:tcBorders>
              <w:top w:val="nil"/>
            </w:tcBorders>
          </w:tcPr>
          <w:p w14:paraId="19CA0185" w14:textId="77777777" w:rsidR="00412177" w:rsidRPr="00D949AC" w:rsidRDefault="00B6187F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816</w:t>
            </w:r>
          </w:p>
        </w:tc>
        <w:tc>
          <w:tcPr>
            <w:tcW w:w="1985" w:type="dxa"/>
            <w:tcBorders>
              <w:top w:val="nil"/>
            </w:tcBorders>
          </w:tcPr>
          <w:p w14:paraId="75A8F858" w14:textId="77777777" w:rsidR="00412177" w:rsidRPr="00D949AC" w:rsidRDefault="00992265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,055</w:t>
            </w:r>
          </w:p>
        </w:tc>
        <w:tc>
          <w:tcPr>
            <w:tcW w:w="1984" w:type="dxa"/>
            <w:tcBorders>
              <w:top w:val="nil"/>
            </w:tcBorders>
          </w:tcPr>
          <w:p w14:paraId="6E4C4E8A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06DE6AB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336DC34" w14:textId="77777777" w:rsidR="00412177" w:rsidRPr="00D949AC" w:rsidRDefault="00412177" w:rsidP="0041217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0B680269" w14:textId="77777777" w:rsidTr="001223E1">
        <w:tc>
          <w:tcPr>
            <w:tcW w:w="2802" w:type="dxa"/>
          </w:tcPr>
          <w:p w14:paraId="3AD2E661" w14:textId="77777777" w:rsidR="00FA2F5F" w:rsidRPr="00D949AC" w:rsidRDefault="00FA2F5F" w:rsidP="00FA2F5F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010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cer-directed surgery</w:t>
            </w:r>
          </w:p>
        </w:tc>
        <w:tc>
          <w:tcPr>
            <w:tcW w:w="1842" w:type="dxa"/>
          </w:tcPr>
          <w:p w14:paraId="47DCD92D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846730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77A675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39A075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CD8D0E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A94926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17F2E69C" w14:textId="77777777" w:rsidTr="001223E1">
        <w:tc>
          <w:tcPr>
            <w:tcW w:w="2802" w:type="dxa"/>
            <w:tcBorders>
              <w:bottom w:val="nil"/>
            </w:tcBorders>
          </w:tcPr>
          <w:p w14:paraId="30313430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14:paraId="6AABD832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9226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5D91F04C" w14:textId="77777777" w:rsidR="00FA2F5F" w:rsidRPr="00FC19C2" w:rsidRDefault="005F377E" w:rsidP="005F37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9C2">
              <w:rPr>
                <w:rFonts w:ascii="Times New Roman" w:hAnsi="Times New Roman" w:cs="Times New Roman"/>
                <w:sz w:val="20"/>
                <w:szCs w:val="20"/>
              </w:rPr>
              <w:t>3,971</w:t>
            </w:r>
            <w:r w:rsidR="006C724F" w:rsidRPr="00FC19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19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6187F" w:rsidRPr="00FC19C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6C724F" w:rsidRPr="00FC19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42BC704C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,27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522CE189" w14:textId="77777777" w:rsidR="00FA2F5F" w:rsidRPr="00D949AC" w:rsidRDefault="006C724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</w:tcPr>
          <w:p w14:paraId="1ED51B04" w14:textId="77777777" w:rsidR="00FA2F5F" w:rsidRPr="00D949AC" w:rsidRDefault="000348F8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707A1E8C" w14:textId="77777777" w:rsidR="00FA2F5F" w:rsidRPr="00D949AC" w:rsidRDefault="006C724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A2F5F" w:rsidRPr="00D949AC" w14:paraId="5E705357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5C85AAFD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FD8E38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63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B34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45B9CF" w14:textId="77777777" w:rsidR="00FA2F5F" w:rsidRPr="00FC19C2" w:rsidRDefault="005F377E" w:rsidP="005F37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9C2">
              <w:rPr>
                <w:rFonts w:ascii="Times New Roman" w:hAnsi="Times New Roman" w:cs="Times New Roman"/>
                <w:sz w:val="20"/>
                <w:szCs w:val="20"/>
              </w:rPr>
              <w:t>65,238</w:t>
            </w:r>
            <w:r w:rsidR="006C724F" w:rsidRPr="00FC19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C19C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6187F" w:rsidRPr="00FC19C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6C724F" w:rsidRPr="00FC19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F60E44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,06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B340A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8E3F43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1DD138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F0300F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756D4D8B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163A0AAC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B828B3" w14:textId="77777777" w:rsidR="00FA2F5F" w:rsidRPr="00D949AC" w:rsidRDefault="00F92429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FE280D" w14:textId="77777777" w:rsidR="00FA2F5F" w:rsidRPr="00D949AC" w:rsidRDefault="006C724F" w:rsidP="005F37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537070" w14:textId="77777777" w:rsidR="00FA2F5F" w:rsidRPr="00D949AC" w:rsidRDefault="00F92429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8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0D39F3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750121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B957E2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6EFF67C3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7D44C288" w14:textId="1753E769" w:rsidR="00FA2F5F" w:rsidRPr="00D949AC" w:rsidRDefault="00FA2F5F" w:rsidP="00FA2F5F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5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. of </w:t>
            </w:r>
            <w:r w:rsidRPr="00F741F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ph nodes </w:t>
            </w:r>
            <w:bookmarkEnd w:id="6"/>
            <w:r w:rsidRPr="00F741F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amined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E7D11E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4E5386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E71D89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64F327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D0E59B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0514E5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14080639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573C841F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A582D6" w14:textId="77777777" w:rsidR="00FA2F5F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6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5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9922F6" w14:textId="77777777" w:rsidR="00FA2F5F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533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DEFB55" w14:textId="77777777" w:rsidR="00FA2F5F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,246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6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5C95B0" w14:textId="77777777" w:rsidR="00FA2F5F" w:rsidRPr="00D949AC" w:rsidRDefault="005F377E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E76869" w14:textId="77777777" w:rsidR="00FA2F5F" w:rsidRPr="00D949AC" w:rsidRDefault="00951850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D7E6D" w14:textId="77777777" w:rsidR="00FA2F5F" w:rsidRPr="00D949AC" w:rsidRDefault="006C724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A2F5F" w:rsidRPr="00D949AC" w14:paraId="3E6B5F80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12E37E78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949A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777931" w14:textId="77777777" w:rsidR="00FA2F5F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19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11E19" w14:textId="77777777" w:rsidR="00FA2F5F" w:rsidRPr="00D949AC" w:rsidRDefault="00B6187F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255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5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9C81FE" w14:textId="77777777" w:rsidR="00FA2F5F" w:rsidRPr="00D949AC" w:rsidRDefault="00992265" w:rsidP="009922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,65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33D01A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C365B0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20EE86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79520F9C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383B7CA7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E19B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29F3A0" w14:textId="77777777" w:rsidR="00FA2F5F" w:rsidRPr="00D949AC" w:rsidRDefault="00992265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41C9D" w14:textId="77777777" w:rsidR="00FA2F5F" w:rsidRPr="00D949AC" w:rsidRDefault="00B6187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76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A7A848E" w14:textId="77777777" w:rsidR="00FA2F5F" w:rsidRPr="00D949AC" w:rsidRDefault="00992265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,3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3C2D67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A69EE4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A3579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0D3E98CA" w14:textId="77777777" w:rsidTr="000A1213">
        <w:tc>
          <w:tcPr>
            <w:tcW w:w="2802" w:type="dxa"/>
            <w:tcBorders>
              <w:top w:val="nil"/>
              <w:bottom w:val="nil"/>
            </w:tcBorders>
          </w:tcPr>
          <w:p w14:paraId="5C2DDDC3" w14:textId="77777777" w:rsidR="00FA2F5F" w:rsidRPr="00D949AC" w:rsidRDefault="00FA2F5F" w:rsidP="00FA2F5F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adiother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A1790C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ADC130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D923A2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38C57C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FCF267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EC106A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588FBCE0" w14:textId="77777777" w:rsidTr="003E19B0">
        <w:tc>
          <w:tcPr>
            <w:tcW w:w="2802" w:type="dxa"/>
            <w:tcBorders>
              <w:top w:val="nil"/>
              <w:bottom w:val="nil"/>
            </w:tcBorders>
          </w:tcPr>
          <w:p w14:paraId="35782E89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9E1D9A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18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E282FF" w14:textId="77777777" w:rsidR="00FA2F5F" w:rsidRPr="00D949AC" w:rsidRDefault="00B6187F" w:rsidP="005F37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 w:rsidR="006C7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C72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C8599C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,06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22A1F1" w14:textId="77777777" w:rsidR="00FA2F5F" w:rsidRPr="00D949AC" w:rsidRDefault="005F377E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AB8685" w14:textId="77777777" w:rsidR="00FA2F5F" w:rsidRPr="00D949AC" w:rsidRDefault="000348F8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5492C7" w14:textId="77777777" w:rsidR="00FA2F5F" w:rsidRPr="00D949AC" w:rsidRDefault="005F377E" w:rsidP="00B6187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FA2F5F" w:rsidRPr="00D949AC" w14:paraId="6293C99C" w14:textId="77777777" w:rsidTr="00350EFF">
        <w:tc>
          <w:tcPr>
            <w:tcW w:w="2802" w:type="dxa"/>
            <w:tcBorders>
              <w:top w:val="nil"/>
              <w:bottom w:val="nil"/>
            </w:tcBorders>
          </w:tcPr>
          <w:p w14:paraId="1D4DBC63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40E1BB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208C84" w14:textId="77777777" w:rsidR="00FA2F5F" w:rsidRPr="00D949AC" w:rsidRDefault="00B6187F" w:rsidP="005F377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6C7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72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37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C72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BB65AB" w14:textId="77777777" w:rsidR="00FA2F5F" w:rsidRPr="00D949AC" w:rsidRDefault="00F92429" w:rsidP="00F924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,321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48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381010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CCFF78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716746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F5F" w:rsidRPr="00D949AC" w14:paraId="516F2201" w14:textId="77777777" w:rsidTr="00350EFF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5AAA5610" w14:textId="77777777" w:rsidR="00FA2F5F" w:rsidRPr="00D949AC" w:rsidRDefault="00FA2F5F" w:rsidP="00FA2F5F">
            <w:pPr>
              <w:widowControl/>
              <w:spacing w:line="360" w:lineRule="auto"/>
              <w:ind w:firstLineChars="85" w:firstLine="17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3B48F55" w14:textId="77777777" w:rsidR="00FA2F5F" w:rsidRPr="00D949AC" w:rsidRDefault="00F92429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0EBA2D1" w14:textId="77777777" w:rsidR="00FA2F5F" w:rsidRPr="00D949AC" w:rsidRDefault="005F377E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AD21E30" w14:textId="77777777" w:rsidR="00FA2F5F" w:rsidRPr="00D949AC" w:rsidRDefault="00F92429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82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9DD17B6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1E3A01E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829A87" w14:textId="77777777" w:rsidR="00FA2F5F" w:rsidRPr="00D949AC" w:rsidRDefault="00FA2F5F" w:rsidP="00FA2F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786F09" w14:textId="7A3F08CF" w:rsidR="00172E48" w:rsidRPr="00242604" w:rsidRDefault="000707AB" w:rsidP="00B71040">
      <w:pPr>
        <w:rPr>
          <w:rFonts w:ascii="Times New Roman" w:hAnsi="Times New Roman" w:cs="Times New Roman"/>
          <w:sz w:val="20"/>
          <w:szCs w:val="20"/>
        </w:rPr>
      </w:pPr>
      <w:r w:rsidRPr="00242604">
        <w:rPr>
          <w:rFonts w:ascii="Times New Roman" w:hAnsi="Times New Roman" w:cs="Times New Roman"/>
          <w:sz w:val="20"/>
          <w:szCs w:val="20"/>
        </w:rPr>
        <w:t>a C</w:t>
      </w:r>
      <w:r w:rsidR="00076E3A" w:rsidRPr="00242604">
        <w:rPr>
          <w:rFonts w:ascii="Times New Roman" w:hAnsi="Times New Roman" w:cs="Times New Roman"/>
          <w:sz w:val="20"/>
          <w:szCs w:val="20"/>
        </w:rPr>
        <w:t xml:space="preserve">olon </w:t>
      </w:r>
      <w:r w:rsidR="00412177" w:rsidRPr="00242604">
        <w:rPr>
          <w:rFonts w:ascii="Times New Roman" w:hAnsi="Times New Roman" w:cs="Times New Roman"/>
          <w:sz w:val="20"/>
          <w:szCs w:val="20"/>
        </w:rPr>
        <w:t xml:space="preserve">included large intestinal (188 189 260) Colon </w:t>
      </w:r>
      <w:r w:rsidR="00076E3A" w:rsidRPr="00242604">
        <w:rPr>
          <w:rFonts w:ascii="Times New Roman" w:hAnsi="Times New Roman" w:cs="Times New Roman"/>
          <w:sz w:val="20"/>
          <w:szCs w:val="20"/>
        </w:rPr>
        <w:t xml:space="preserve">vs </w:t>
      </w:r>
      <w:r w:rsidRPr="00242604">
        <w:rPr>
          <w:rFonts w:ascii="Times New Roman" w:hAnsi="Times New Roman" w:cs="Times New Roman"/>
          <w:sz w:val="20"/>
          <w:szCs w:val="20"/>
        </w:rPr>
        <w:t>rectum</w:t>
      </w:r>
      <w:r w:rsidR="00076E3A" w:rsidRPr="00242604">
        <w:rPr>
          <w:rFonts w:ascii="Times New Roman" w:hAnsi="Times New Roman" w:cs="Times New Roman"/>
          <w:sz w:val="20"/>
          <w:szCs w:val="20"/>
        </w:rPr>
        <w:t xml:space="preserve">: </w:t>
      </w:r>
      <w:r w:rsidR="00076E3A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51850" w:rsidRPr="00242604">
        <w:rPr>
          <w:rFonts w:ascii="Times New Roman" w:hAnsi="Times New Roman" w:cs="Times New Roman"/>
          <w:sz w:val="20"/>
          <w:szCs w:val="20"/>
        </w:rPr>
        <w:t xml:space="preserve"> &lt;0.001</w:t>
      </w:r>
      <w:r w:rsidR="00076E3A" w:rsidRPr="00242604">
        <w:rPr>
          <w:rFonts w:ascii="Times New Roman" w:hAnsi="Times New Roman" w:cs="Times New Roman"/>
          <w:sz w:val="20"/>
          <w:szCs w:val="20"/>
        </w:rPr>
        <w:t xml:space="preserve">, </w:t>
      </w:r>
      <w:r w:rsidR="00076E3A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45ACA" w:rsidRPr="00242604">
        <w:rPr>
          <w:rFonts w:ascii="Times New Roman" w:hAnsi="Times New Roman" w:cs="Times New Roman"/>
          <w:sz w:val="20"/>
          <w:szCs w:val="20"/>
        </w:rPr>
        <w:t xml:space="preserve"> &lt;0.001</w:t>
      </w:r>
      <w:r w:rsidR="00412177" w:rsidRPr="00242604">
        <w:rPr>
          <w:rFonts w:ascii="Times New Roman" w:hAnsi="Times New Roman" w:cs="Times New Roman"/>
          <w:sz w:val="20"/>
          <w:szCs w:val="20"/>
        </w:rPr>
        <w:t xml:space="preserve"> and </w:t>
      </w:r>
      <w:r w:rsidR="00412177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B46ED" w:rsidRPr="008C211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C724F" w:rsidRPr="00242604">
        <w:rPr>
          <w:rFonts w:ascii="Times New Roman" w:hAnsi="Times New Roman" w:cs="Times New Roman"/>
          <w:bCs/>
          <w:kern w:val="0"/>
          <w:sz w:val="20"/>
          <w:szCs w:val="20"/>
        </w:rPr>
        <w:t xml:space="preserve">&lt;0.001 </w:t>
      </w:r>
      <w:r w:rsidR="009B46ED" w:rsidRPr="00242604">
        <w:rPr>
          <w:rFonts w:ascii="Times New Roman" w:hAnsi="Times New Roman" w:cs="Times New Roman"/>
          <w:sz w:val="20"/>
          <w:szCs w:val="20"/>
        </w:rPr>
        <w:t>when</w:t>
      </w:r>
      <w:r w:rsidR="00412177" w:rsidRPr="00242604">
        <w:rPr>
          <w:rFonts w:ascii="Times New Roman" w:hAnsi="Times New Roman" w:cs="Times New Roman"/>
          <w:sz w:val="20"/>
          <w:szCs w:val="20"/>
        </w:rPr>
        <w:t xml:space="preserve"> SRCC vs MC, SRCC vs NMC and MC vs NMC</w:t>
      </w:r>
      <w:r w:rsidR="00076E3A" w:rsidRPr="00242604">
        <w:rPr>
          <w:rFonts w:ascii="Times New Roman" w:hAnsi="Times New Roman" w:cs="Times New Roman"/>
          <w:sz w:val="20"/>
          <w:szCs w:val="20"/>
        </w:rPr>
        <w:t>, respectively.</w:t>
      </w:r>
    </w:p>
    <w:p w14:paraId="3A486A9C" w14:textId="77777777" w:rsidR="006C63E8" w:rsidRPr="00242604" w:rsidRDefault="006C63E8" w:rsidP="006C63E8">
      <w:pPr>
        <w:rPr>
          <w:rFonts w:ascii="Times New Roman" w:hAnsi="Times New Roman" w:cs="Times New Roman"/>
          <w:sz w:val="20"/>
          <w:szCs w:val="20"/>
        </w:rPr>
      </w:pPr>
      <w:r w:rsidRPr="00242604">
        <w:rPr>
          <w:rFonts w:ascii="Times New Roman" w:hAnsi="Times New Roman" w:cs="Times New Roman"/>
          <w:sz w:val="20"/>
          <w:szCs w:val="20"/>
        </w:rPr>
        <w:t xml:space="preserve">b Stage I+II vs III+IV: 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411253" w:rsidRPr="00242604">
        <w:rPr>
          <w:rFonts w:ascii="Times New Roman" w:hAnsi="Times New Roman" w:cs="Times New Roman"/>
          <w:sz w:val="20"/>
          <w:szCs w:val="20"/>
        </w:rPr>
        <w:t>&lt;0.001,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="00411253" w:rsidRPr="00242604">
        <w:rPr>
          <w:rFonts w:ascii="Times New Roman" w:hAnsi="Times New Roman" w:cs="Times New Roman"/>
          <w:sz w:val="20"/>
          <w:szCs w:val="20"/>
        </w:rPr>
        <w:t xml:space="preserve"> &lt;0.001 and 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11253" w:rsidRPr="00242604">
        <w:rPr>
          <w:rFonts w:ascii="Times New Roman" w:hAnsi="Times New Roman" w:cs="Times New Roman"/>
          <w:sz w:val="20"/>
          <w:szCs w:val="20"/>
        </w:rPr>
        <w:t xml:space="preserve"> </w:t>
      </w:r>
      <w:r w:rsidR="00411253" w:rsidRPr="00242604">
        <w:rPr>
          <w:rFonts w:ascii="Times New Roman" w:hAnsi="Times New Roman" w:cs="Times New Roman"/>
          <w:bCs/>
          <w:kern w:val="0"/>
          <w:sz w:val="20"/>
          <w:szCs w:val="20"/>
        </w:rPr>
        <w:t>&lt;0.001</w:t>
      </w:r>
      <w:r w:rsidRPr="00242604">
        <w:rPr>
          <w:rFonts w:ascii="Times New Roman" w:hAnsi="Times New Roman" w:cs="Times New Roman"/>
          <w:sz w:val="20"/>
          <w:szCs w:val="20"/>
        </w:rPr>
        <w:t xml:space="preserve"> </w:t>
      </w:r>
      <w:r w:rsidR="008A2725" w:rsidRPr="00242604">
        <w:rPr>
          <w:rFonts w:ascii="Times New Roman" w:hAnsi="Times New Roman" w:cs="Times New Roman"/>
          <w:sz w:val="20"/>
          <w:szCs w:val="20"/>
        </w:rPr>
        <w:t>when SRCC vs MC, SRCC vs NMC and MC vs NMC, respectively.</w:t>
      </w:r>
    </w:p>
    <w:p w14:paraId="072EC14F" w14:textId="7561DFB7" w:rsidR="00820B13" w:rsidRPr="00242604" w:rsidRDefault="00820B13" w:rsidP="00820B13">
      <w:pPr>
        <w:rPr>
          <w:rFonts w:ascii="Times New Roman" w:hAnsi="Times New Roman" w:cs="Times New Roman"/>
          <w:kern w:val="0"/>
          <w:sz w:val="20"/>
          <w:szCs w:val="20"/>
        </w:rPr>
      </w:pPr>
      <w:r w:rsidRPr="00C5725C">
        <w:rPr>
          <w:rFonts w:ascii="Times New Roman" w:hAnsi="Times New Roman" w:cs="Times New Roman"/>
          <w:kern w:val="0"/>
          <w:sz w:val="20"/>
          <w:szCs w:val="20"/>
        </w:rPr>
        <w:t>c</w:t>
      </w:r>
      <w:r w:rsidRPr="00242604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242604">
        <w:rPr>
          <w:rFonts w:ascii="Times New Roman" w:hAnsi="Times New Roman" w:cs="Times New Roman"/>
          <w:kern w:val="0"/>
          <w:sz w:val="20"/>
          <w:szCs w:val="20"/>
        </w:rPr>
        <w:t>Well</w:t>
      </w:r>
      <w:r w:rsidR="0024260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42604">
        <w:rPr>
          <w:rFonts w:ascii="Times New Roman" w:hAnsi="Times New Roman" w:cs="Times New Roman" w:hint="eastAsia"/>
          <w:kern w:val="0"/>
          <w:sz w:val="20"/>
          <w:szCs w:val="20"/>
        </w:rPr>
        <w:t>+</w:t>
      </w:r>
      <w:r w:rsidRPr="00242604">
        <w:rPr>
          <w:rFonts w:ascii="Times New Roman" w:hAnsi="Times New Roman" w:cs="Times New Roman"/>
          <w:kern w:val="0"/>
          <w:sz w:val="20"/>
          <w:szCs w:val="20"/>
        </w:rPr>
        <w:t>Moderately vs Poorly</w:t>
      </w:r>
      <w:r w:rsidR="0024260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242604">
        <w:rPr>
          <w:rFonts w:ascii="Times New Roman" w:hAnsi="Times New Roman" w:cs="Times New Roman"/>
          <w:kern w:val="0"/>
          <w:sz w:val="20"/>
          <w:szCs w:val="20"/>
        </w:rPr>
        <w:t xml:space="preserve">+Undifferentiated: 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11253" w:rsidRPr="00242604">
        <w:rPr>
          <w:rFonts w:ascii="Times New Roman" w:hAnsi="Times New Roman" w:cs="Times New Roman"/>
          <w:sz w:val="20"/>
          <w:szCs w:val="20"/>
        </w:rPr>
        <w:t xml:space="preserve"> &lt;0.001, 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11253" w:rsidRPr="00242604">
        <w:rPr>
          <w:rFonts w:ascii="Times New Roman" w:hAnsi="Times New Roman" w:cs="Times New Roman"/>
          <w:sz w:val="20"/>
          <w:szCs w:val="20"/>
        </w:rPr>
        <w:t xml:space="preserve"> &lt;0.001 and </w:t>
      </w:r>
      <w:r w:rsidR="00411253" w:rsidRPr="008C211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411253" w:rsidRPr="00242604">
        <w:rPr>
          <w:rFonts w:ascii="Times New Roman" w:hAnsi="Times New Roman" w:cs="Times New Roman"/>
          <w:bCs/>
          <w:kern w:val="0"/>
          <w:sz w:val="20"/>
          <w:szCs w:val="20"/>
        </w:rPr>
        <w:t>&lt;0.001</w:t>
      </w:r>
      <w:r w:rsidRPr="00242604">
        <w:rPr>
          <w:rFonts w:ascii="Times New Roman" w:hAnsi="Times New Roman" w:cs="Times New Roman"/>
          <w:sz w:val="20"/>
          <w:szCs w:val="20"/>
        </w:rPr>
        <w:t xml:space="preserve"> when SRCC vs MC, SRCC vs NMC and MC vs NMC, respectively.</w:t>
      </w:r>
    </w:p>
    <w:p w14:paraId="27BAB6FD" w14:textId="77777777" w:rsidR="00820B13" w:rsidRPr="00820B13" w:rsidRDefault="00820B13" w:rsidP="00820B1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10ABFBB" w14:textId="77777777" w:rsidR="00820B13" w:rsidRPr="00820B13" w:rsidRDefault="00820B13">
      <w:pPr>
        <w:rPr>
          <w:rFonts w:ascii="Times New Roman" w:hAnsi="Times New Roman" w:cs="Times New Roman"/>
          <w:sz w:val="20"/>
          <w:szCs w:val="20"/>
        </w:rPr>
      </w:pPr>
    </w:p>
    <w:sectPr w:rsidR="00820B13" w:rsidRPr="00820B13" w:rsidSect="00FE512E">
      <w:head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03448" w14:textId="77777777" w:rsidR="00AD4089" w:rsidRDefault="00AD4089" w:rsidP="00172E48">
      <w:r>
        <w:separator/>
      </w:r>
    </w:p>
  </w:endnote>
  <w:endnote w:type="continuationSeparator" w:id="0">
    <w:p w14:paraId="409DADB1" w14:textId="77777777" w:rsidR="00AD4089" w:rsidRDefault="00AD4089" w:rsidP="00172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207702" w14:textId="77777777" w:rsidR="00AD4089" w:rsidRDefault="00AD4089" w:rsidP="00172E48">
      <w:r>
        <w:separator/>
      </w:r>
    </w:p>
  </w:footnote>
  <w:footnote w:type="continuationSeparator" w:id="0">
    <w:p w14:paraId="37D7EC86" w14:textId="77777777" w:rsidR="00AD4089" w:rsidRDefault="00AD4089" w:rsidP="00172E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BEF98" w14:textId="77777777" w:rsidR="00FA2F5F" w:rsidRDefault="00FA2F5F" w:rsidP="00FA2F5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75D2"/>
    <w:rsid w:val="00020732"/>
    <w:rsid w:val="00031A08"/>
    <w:rsid w:val="000348F8"/>
    <w:rsid w:val="00044697"/>
    <w:rsid w:val="00056CBD"/>
    <w:rsid w:val="000707AB"/>
    <w:rsid w:val="000721B1"/>
    <w:rsid w:val="00076E3A"/>
    <w:rsid w:val="0007755B"/>
    <w:rsid w:val="000A1213"/>
    <w:rsid w:val="00100777"/>
    <w:rsid w:val="001176FD"/>
    <w:rsid w:val="001223E1"/>
    <w:rsid w:val="00125D9B"/>
    <w:rsid w:val="00127101"/>
    <w:rsid w:val="001523B2"/>
    <w:rsid w:val="0016423B"/>
    <w:rsid w:val="00171977"/>
    <w:rsid w:val="00172E48"/>
    <w:rsid w:val="00180C79"/>
    <w:rsid w:val="001E45DC"/>
    <w:rsid w:val="001E51B8"/>
    <w:rsid w:val="001F3286"/>
    <w:rsid w:val="00211A13"/>
    <w:rsid w:val="00215224"/>
    <w:rsid w:val="00221E1E"/>
    <w:rsid w:val="00225D95"/>
    <w:rsid w:val="00227D15"/>
    <w:rsid w:val="00234337"/>
    <w:rsid w:val="00237FF2"/>
    <w:rsid w:val="00240D13"/>
    <w:rsid w:val="00240D5F"/>
    <w:rsid w:val="002418C4"/>
    <w:rsid w:val="00242604"/>
    <w:rsid w:val="00244AB3"/>
    <w:rsid w:val="002557F3"/>
    <w:rsid w:val="00265942"/>
    <w:rsid w:val="00286DDA"/>
    <w:rsid w:val="00292BAD"/>
    <w:rsid w:val="002C3865"/>
    <w:rsid w:val="002C45AB"/>
    <w:rsid w:val="002E6084"/>
    <w:rsid w:val="003334A2"/>
    <w:rsid w:val="00350EFF"/>
    <w:rsid w:val="003651E2"/>
    <w:rsid w:val="003757F5"/>
    <w:rsid w:val="00383178"/>
    <w:rsid w:val="00390338"/>
    <w:rsid w:val="003A6310"/>
    <w:rsid w:val="003E12E6"/>
    <w:rsid w:val="003E19B0"/>
    <w:rsid w:val="003E1CE6"/>
    <w:rsid w:val="003F6EE2"/>
    <w:rsid w:val="00411253"/>
    <w:rsid w:val="00412177"/>
    <w:rsid w:val="00424E8C"/>
    <w:rsid w:val="004535D5"/>
    <w:rsid w:val="00485B9D"/>
    <w:rsid w:val="004A0B4A"/>
    <w:rsid w:val="004A2E8F"/>
    <w:rsid w:val="004D2E3A"/>
    <w:rsid w:val="004D3611"/>
    <w:rsid w:val="0050774F"/>
    <w:rsid w:val="0051218D"/>
    <w:rsid w:val="00514374"/>
    <w:rsid w:val="00517E44"/>
    <w:rsid w:val="00524B5B"/>
    <w:rsid w:val="00545ACA"/>
    <w:rsid w:val="00546EB8"/>
    <w:rsid w:val="005848DF"/>
    <w:rsid w:val="00586E0D"/>
    <w:rsid w:val="005A55E9"/>
    <w:rsid w:val="005A72D8"/>
    <w:rsid w:val="005C6041"/>
    <w:rsid w:val="005E0DA2"/>
    <w:rsid w:val="005E1B9E"/>
    <w:rsid w:val="005E5BA5"/>
    <w:rsid w:val="005F111E"/>
    <w:rsid w:val="005F377E"/>
    <w:rsid w:val="00601539"/>
    <w:rsid w:val="00612425"/>
    <w:rsid w:val="00626469"/>
    <w:rsid w:val="00693E97"/>
    <w:rsid w:val="006B340A"/>
    <w:rsid w:val="006C5ED6"/>
    <w:rsid w:val="006C63E8"/>
    <w:rsid w:val="006C6D1F"/>
    <w:rsid w:val="006C724F"/>
    <w:rsid w:val="006C75D2"/>
    <w:rsid w:val="006D51A2"/>
    <w:rsid w:val="006E7671"/>
    <w:rsid w:val="007304D5"/>
    <w:rsid w:val="007404B6"/>
    <w:rsid w:val="0074565C"/>
    <w:rsid w:val="00756608"/>
    <w:rsid w:val="00767272"/>
    <w:rsid w:val="00796486"/>
    <w:rsid w:val="007A5FA1"/>
    <w:rsid w:val="007A6644"/>
    <w:rsid w:val="007B43CE"/>
    <w:rsid w:val="007C2705"/>
    <w:rsid w:val="007D32BD"/>
    <w:rsid w:val="007D79C1"/>
    <w:rsid w:val="00817B6D"/>
    <w:rsid w:val="00820B13"/>
    <w:rsid w:val="00825A1E"/>
    <w:rsid w:val="008274C5"/>
    <w:rsid w:val="0088161C"/>
    <w:rsid w:val="00894FAD"/>
    <w:rsid w:val="008A2725"/>
    <w:rsid w:val="008A522E"/>
    <w:rsid w:val="008C2114"/>
    <w:rsid w:val="00901D55"/>
    <w:rsid w:val="00931D0A"/>
    <w:rsid w:val="009341F8"/>
    <w:rsid w:val="0094569E"/>
    <w:rsid w:val="0095000E"/>
    <w:rsid w:val="00951850"/>
    <w:rsid w:val="0098110C"/>
    <w:rsid w:val="00992265"/>
    <w:rsid w:val="009B09AE"/>
    <w:rsid w:val="009B46ED"/>
    <w:rsid w:val="009D58C0"/>
    <w:rsid w:val="00A0004E"/>
    <w:rsid w:val="00A24267"/>
    <w:rsid w:val="00A33A61"/>
    <w:rsid w:val="00A46A71"/>
    <w:rsid w:val="00A65F51"/>
    <w:rsid w:val="00AA68AF"/>
    <w:rsid w:val="00AC3F71"/>
    <w:rsid w:val="00AC454B"/>
    <w:rsid w:val="00AC61AC"/>
    <w:rsid w:val="00AD0B1A"/>
    <w:rsid w:val="00AD4089"/>
    <w:rsid w:val="00AE4D22"/>
    <w:rsid w:val="00AE5C0E"/>
    <w:rsid w:val="00B07E7F"/>
    <w:rsid w:val="00B10218"/>
    <w:rsid w:val="00B13EEC"/>
    <w:rsid w:val="00B15182"/>
    <w:rsid w:val="00B4300D"/>
    <w:rsid w:val="00B51111"/>
    <w:rsid w:val="00B613BA"/>
    <w:rsid w:val="00B6187F"/>
    <w:rsid w:val="00B6191B"/>
    <w:rsid w:val="00B71040"/>
    <w:rsid w:val="00B903C5"/>
    <w:rsid w:val="00BC30D3"/>
    <w:rsid w:val="00BC53DE"/>
    <w:rsid w:val="00BD5BE1"/>
    <w:rsid w:val="00BE03D7"/>
    <w:rsid w:val="00C016B2"/>
    <w:rsid w:val="00C0236D"/>
    <w:rsid w:val="00C45588"/>
    <w:rsid w:val="00C457AE"/>
    <w:rsid w:val="00C5725C"/>
    <w:rsid w:val="00C65B98"/>
    <w:rsid w:val="00C83B59"/>
    <w:rsid w:val="00C86F92"/>
    <w:rsid w:val="00C91850"/>
    <w:rsid w:val="00C966BD"/>
    <w:rsid w:val="00CA1CA9"/>
    <w:rsid w:val="00CB4A4D"/>
    <w:rsid w:val="00CF155F"/>
    <w:rsid w:val="00CF1CE6"/>
    <w:rsid w:val="00D03851"/>
    <w:rsid w:val="00D122C5"/>
    <w:rsid w:val="00D16828"/>
    <w:rsid w:val="00D44355"/>
    <w:rsid w:val="00D5480B"/>
    <w:rsid w:val="00D74721"/>
    <w:rsid w:val="00D82584"/>
    <w:rsid w:val="00D85D1F"/>
    <w:rsid w:val="00D949AC"/>
    <w:rsid w:val="00DD5584"/>
    <w:rsid w:val="00DF336C"/>
    <w:rsid w:val="00DF6690"/>
    <w:rsid w:val="00E00773"/>
    <w:rsid w:val="00E01042"/>
    <w:rsid w:val="00E04E3E"/>
    <w:rsid w:val="00E12DDB"/>
    <w:rsid w:val="00E15114"/>
    <w:rsid w:val="00E2251D"/>
    <w:rsid w:val="00E2345F"/>
    <w:rsid w:val="00E32E6A"/>
    <w:rsid w:val="00E36C9F"/>
    <w:rsid w:val="00E804BB"/>
    <w:rsid w:val="00E81FC1"/>
    <w:rsid w:val="00EB4234"/>
    <w:rsid w:val="00EB5045"/>
    <w:rsid w:val="00EB6AC4"/>
    <w:rsid w:val="00EC4DAD"/>
    <w:rsid w:val="00EE0333"/>
    <w:rsid w:val="00EF001B"/>
    <w:rsid w:val="00EF6A06"/>
    <w:rsid w:val="00F06A48"/>
    <w:rsid w:val="00F121E5"/>
    <w:rsid w:val="00F25E95"/>
    <w:rsid w:val="00F40B10"/>
    <w:rsid w:val="00F44CA7"/>
    <w:rsid w:val="00F72344"/>
    <w:rsid w:val="00F90BA3"/>
    <w:rsid w:val="00F91380"/>
    <w:rsid w:val="00F92429"/>
    <w:rsid w:val="00FA2F5F"/>
    <w:rsid w:val="00FA7433"/>
    <w:rsid w:val="00FC00D2"/>
    <w:rsid w:val="00FC19C2"/>
    <w:rsid w:val="00FD1C34"/>
    <w:rsid w:val="00FE512E"/>
    <w:rsid w:val="00FF4495"/>
    <w:rsid w:val="00FF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B68588"/>
  <w15:docId w15:val="{F90A7FE4-8F43-433F-A6F2-BF4B5D5F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E48"/>
    <w:rPr>
      <w:sz w:val="18"/>
      <w:szCs w:val="18"/>
    </w:rPr>
  </w:style>
  <w:style w:type="table" w:styleId="a7">
    <w:name w:val="Table Grid"/>
    <w:basedOn w:val="a1"/>
    <w:uiPriority w:val="39"/>
    <w:rsid w:val="00172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99"/>
    <w:rsid w:val="00517E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99"/>
    <w:rsid w:val="00517E4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8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830E204E8E314F8E4981265ABC8A49" ma:contentTypeVersion="1" ma:contentTypeDescription="Create a new document." ma:contentTypeScope="" ma:versionID="e13140f14b34554c5258e1e882de4086">
  <xsd:schema xmlns:xsd="http://www.w3.org/2001/XMLSchema" xmlns:xs="http://www.w3.org/2001/XMLSchema" xmlns:p="http://schemas.microsoft.com/office/2006/metadata/properties" xmlns:ns3="d01d5b7e-b13c-4ff2-bfb2-d5c8ae076e2e" targetNamespace="http://schemas.microsoft.com/office/2006/metadata/properties" ma:root="true" ma:fieldsID="3f5bad4ce2bd1b4a414e65e04412b4a9" ns3:_="">
    <xsd:import namespace="d01d5b7e-b13c-4ff2-bfb2-d5c8ae076e2e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d5b7e-b13c-4ff2-bfb2-d5c8ae076e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8D618-2D96-4C14-9918-A5DE316F2C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1d5b7e-b13c-4ff2-bfb2-d5c8ae076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1A5EF9-4044-4FD8-AD9D-55BEFF932B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68498-34CE-449F-BDBB-5B95BC06C8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2D0C1A-9599-4060-8404-FC3DD7F0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4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-Jin Wang</dc:creator>
  <cp:keywords/>
  <dc:description/>
  <cp:lastModifiedBy>zhu lili</cp:lastModifiedBy>
  <cp:revision>90</cp:revision>
  <dcterms:created xsi:type="dcterms:W3CDTF">2014-11-03T21:26:00Z</dcterms:created>
  <dcterms:modified xsi:type="dcterms:W3CDTF">2021-03-08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B2830E204E8E314F8E4981265ABC8A49</vt:lpwstr>
  </property>
</Properties>
</file>